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B5FAB" w14:textId="38C468F7" w:rsidR="001B3C78" w:rsidRPr="00CB2D80" w:rsidRDefault="001B3C78" w:rsidP="001B3C78">
      <w:pPr>
        <w:jc w:val="center"/>
        <w:rPr>
          <w:b/>
          <w:sz w:val="32"/>
          <w:szCs w:val="32"/>
          <w:lang w:val="en-GB"/>
        </w:rPr>
      </w:pPr>
      <w:r w:rsidRPr="00CB2D80">
        <w:rPr>
          <w:b/>
          <w:sz w:val="32"/>
          <w:szCs w:val="32"/>
          <w:lang w:val="en-GB"/>
        </w:rPr>
        <w:t>SUPPLEMENT</w:t>
      </w:r>
    </w:p>
    <w:p w14:paraId="61243941" w14:textId="77777777" w:rsidR="001B3C78" w:rsidRPr="00CB2D80" w:rsidRDefault="001B3C78" w:rsidP="00E61555">
      <w:pPr>
        <w:rPr>
          <w:b/>
          <w:sz w:val="32"/>
          <w:szCs w:val="32"/>
          <w:lang w:val="en-GB"/>
        </w:rPr>
      </w:pPr>
    </w:p>
    <w:p w14:paraId="20D3398F" w14:textId="5CB68549" w:rsidR="00CE31BA" w:rsidRPr="00CB2D80" w:rsidRDefault="00CE31BA" w:rsidP="00371157">
      <w:pPr>
        <w:jc w:val="center"/>
        <w:rPr>
          <w:b/>
          <w:sz w:val="32"/>
          <w:szCs w:val="32"/>
          <w:lang w:val="en-GB"/>
        </w:rPr>
      </w:pPr>
      <w:proofErr w:type="spellStart"/>
      <w:r w:rsidRPr="00CB2D80">
        <w:rPr>
          <w:b/>
          <w:sz w:val="32"/>
          <w:szCs w:val="32"/>
          <w:lang w:val="en-GB"/>
        </w:rPr>
        <w:t>Etiology</w:t>
      </w:r>
      <w:proofErr w:type="spellEnd"/>
      <w:r w:rsidRPr="00CB2D80">
        <w:rPr>
          <w:b/>
          <w:sz w:val="32"/>
          <w:szCs w:val="32"/>
          <w:lang w:val="en-GB"/>
        </w:rPr>
        <w:t>, characteristics and occurrence of heart diseases in rural Lesotho</w:t>
      </w:r>
      <w:r w:rsidR="004858DE" w:rsidRPr="00CB2D80">
        <w:rPr>
          <w:b/>
          <w:sz w:val="32"/>
          <w:szCs w:val="32"/>
          <w:lang w:val="en-GB"/>
        </w:rPr>
        <w:t xml:space="preserve"> (ECHO-Lesotho)</w:t>
      </w:r>
      <w:r w:rsidRPr="00CB2D80">
        <w:rPr>
          <w:b/>
          <w:sz w:val="32"/>
          <w:szCs w:val="32"/>
          <w:lang w:val="en-GB"/>
        </w:rPr>
        <w:t xml:space="preserve">: A retrospective echocardiography </w:t>
      </w:r>
      <w:r w:rsidR="004858DE" w:rsidRPr="00CB2D80">
        <w:rPr>
          <w:b/>
          <w:sz w:val="32"/>
          <w:szCs w:val="32"/>
          <w:lang w:val="en-GB"/>
        </w:rPr>
        <w:t xml:space="preserve">cohort </w:t>
      </w:r>
      <w:r w:rsidRPr="00CB2D80">
        <w:rPr>
          <w:b/>
          <w:sz w:val="32"/>
          <w:szCs w:val="32"/>
          <w:lang w:val="en-GB"/>
        </w:rPr>
        <w:t>study</w:t>
      </w:r>
    </w:p>
    <w:p w14:paraId="4892BCFC" w14:textId="77777777" w:rsidR="00BE15B9" w:rsidRPr="00CB2D80" w:rsidRDefault="00BE15B9" w:rsidP="00371157">
      <w:pPr>
        <w:jc w:val="center"/>
        <w:rPr>
          <w:b/>
          <w:sz w:val="32"/>
          <w:szCs w:val="32"/>
          <w:lang w:val="en-GB"/>
        </w:rPr>
      </w:pPr>
    </w:p>
    <w:p w14:paraId="5E9345C3" w14:textId="77777777" w:rsidR="00371157" w:rsidRPr="00CB2D80" w:rsidRDefault="00371157" w:rsidP="001B3C78">
      <w:pPr>
        <w:spacing w:after="200" w:line="276" w:lineRule="auto"/>
        <w:rPr>
          <w:b/>
          <w:bCs/>
          <w:iCs/>
          <w:color w:val="000000" w:themeColor="text1"/>
          <w:sz w:val="22"/>
          <w:szCs w:val="22"/>
          <w:lang w:val="en-GB"/>
        </w:rPr>
      </w:pPr>
    </w:p>
    <w:p w14:paraId="435F756F" w14:textId="0C64DC62" w:rsidR="009D3E5A" w:rsidRPr="00CB2D80" w:rsidRDefault="001B3C78" w:rsidP="001B3C78">
      <w:pPr>
        <w:spacing w:after="200" w:line="276" w:lineRule="auto"/>
        <w:rPr>
          <w:iCs/>
          <w:color w:val="000000" w:themeColor="text1"/>
          <w:sz w:val="22"/>
          <w:szCs w:val="22"/>
          <w:lang w:val="en-GB"/>
        </w:rPr>
      </w:pPr>
      <w:r w:rsidRPr="00CB2D80">
        <w:rPr>
          <w:b/>
          <w:bCs/>
          <w:iCs/>
          <w:color w:val="000000" w:themeColor="text1"/>
          <w:sz w:val="22"/>
          <w:szCs w:val="22"/>
          <w:lang w:val="en-GB"/>
        </w:rPr>
        <w:t>S</w:t>
      </w:r>
      <w:r w:rsidR="00627D34">
        <w:rPr>
          <w:b/>
          <w:bCs/>
          <w:iCs/>
          <w:color w:val="000000" w:themeColor="text1"/>
          <w:sz w:val="22"/>
          <w:szCs w:val="22"/>
          <w:lang w:val="en-GB"/>
        </w:rPr>
        <w:t xml:space="preserve">1 </w:t>
      </w:r>
      <w:r w:rsidR="009D3E5A" w:rsidRPr="00CB2D80">
        <w:rPr>
          <w:b/>
          <w:bCs/>
          <w:iCs/>
          <w:color w:val="000000" w:themeColor="text1"/>
          <w:sz w:val="22"/>
          <w:szCs w:val="22"/>
          <w:lang w:val="en-GB"/>
        </w:rPr>
        <w:t xml:space="preserve">Table: </w:t>
      </w:r>
      <w:r w:rsidR="009D3E5A" w:rsidRPr="00CB2D80">
        <w:rPr>
          <w:iCs/>
          <w:color w:val="000000" w:themeColor="text1"/>
          <w:sz w:val="22"/>
          <w:szCs w:val="22"/>
          <w:lang w:val="en-GB"/>
        </w:rPr>
        <w:t>Echocardiography findings of patients hospitalized due to heart failure</w:t>
      </w:r>
    </w:p>
    <w:tbl>
      <w:tblPr>
        <w:tblStyle w:val="TableGrid"/>
        <w:tblW w:w="8296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22"/>
        <w:gridCol w:w="2074"/>
      </w:tblGrid>
      <w:tr w:rsidR="009D3E5A" w:rsidRPr="00CB2D80" w14:paraId="1575BB3B" w14:textId="77777777" w:rsidTr="002805A4">
        <w:trPr>
          <w:trHeight w:val="213"/>
        </w:trPr>
        <w:tc>
          <w:tcPr>
            <w:tcW w:w="622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02903C2" w14:textId="77777777" w:rsidR="009D3E5A" w:rsidRPr="00CB2D80" w:rsidRDefault="009D3E5A" w:rsidP="002805A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0081FA8E" w14:textId="77777777" w:rsidR="009D3E5A" w:rsidRPr="00CB2D80" w:rsidRDefault="009D3E5A" w:rsidP="002805A4">
            <w:pPr>
              <w:rPr>
                <w:color w:val="000000" w:themeColor="text1"/>
                <w:sz w:val="20"/>
                <w:szCs w:val="20"/>
              </w:rPr>
            </w:pPr>
            <w:r w:rsidRPr="00CB2D80">
              <w:rPr>
                <w:color w:val="000000" w:themeColor="text1"/>
                <w:sz w:val="20"/>
                <w:szCs w:val="20"/>
              </w:rPr>
              <w:t>N=126</w:t>
            </w:r>
          </w:p>
        </w:tc>
      </w:tr>
      <w:tr w:rsidR="009D3E5A" w:rsidRPr="00CB2D80" w14:paraId="7EA568D6" w14:textId="77777777" w:rsidTr="002805A4">
        <w:trPr>
          <w:trHeight w:val="201"/>
        </w:trPr>
        <w:tc>
          <w:tcPr>
            <w:tcW w:w="6222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9C8F43" w14:textId="77777777" w:rsidR="009D3E5A" w:rsidRPr="00CB2D80" w:rsidRDefault="009D3E5A" w:rsidP="002805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CB2D80">
              <w:rPr>
                <w:b/>
                <w:bCs/>
                <w:color w:val="000000" w:themeColor="text1"/>
                <w:sz w:val="20"/>
                <w:szCs w:val="20"/>
              </w:rPr>
              <w:t>LV size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130F7F5" w14:textId="77777777" w:rsidR="009D3E5A" w:rsidRPr="00CB2D80" w:rsidRDefault="009D3E5A" w:rsidP="002805A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9D3E5A" w:rsidRPr="00CB2D80" w14:paraId="6E9D68F0" w14:textId="77777777" w:rsidTr="002805A4">
        <w:trPr>
          <w:trHeight w:val="201"/>
        </w:trPr>
        <w:tc>
          <w:tcPr>
            <w:tcW w:w="6222" w:type="dxa"/>
            <w:tcBorders>
              <w:top w:val="single" w:sz="4" w:space="0" w:color="auto"/>
              <w:bottom w:val="nil"/>
              <w:right w:val="nil"/>
            </w:tcBorders>
          </w:tcPr>
          <w:p w14:paraId="2AB3DD3E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rFonts w:eastAsiaTheme="minorEastAsia"/>
                <w:color w:val="000000" w:themeColor="text1"/>
                <w:sz w:val="20"/>
                <w:szCs w:val="20"/>
                <w:lang w:eastAsia="fr-FR"/>
              </w:rPr>
            </w:pP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eastAsia="fr-FR"/>
              </w:rPr>
              <w:t>Normal size</w:t>
            </w:r>
            <w:r w:rsidRPr="00CB2D80">
              <w:rPr>
                <w:color w:val="000000" w:themeColor="text1"/>
                <w:sz w:val="20"/>
                <w:szCs w:val="20"/>
              </w:rPr>
              <w:t xml:space="preserve">                                                                      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</w:tcBorders>
          </w:tcPr>
          <w:p w14:paraId="513B64F8" w14:textId="69437576" w:rsidR="009D3E5A" w:rsidRPr="00CB2D80" w:rsidRDefault="009D3E5A" w:rsidP="002805A4">
            <w:pPr>
              <w:rPr>
                <w:color w:val="000000" w:themeColor="text1"/>
                <w:sz w:val="20"/>
                <w:szCs w:val="20"/>
              </w:rPr>
            </w:pPr>
            <w:r w:rsidRPr="00CB2D80">
              <w:rPr>
                <w:color w:val="000000" w:themeColor="text1"/>
                <w:sz w:val="20"/>
                <w:szCs w:val="20"/>
              </w:rPr>
              <w:t>60 (4</w:t>
            </w:r>
            <w:r w:rsidR="00984232">
              <w:rPr>
                <w:color w:val="000000" w:themeColor="text1"/>
                <w:sz w:val="20"/>
                <w:szCs w:val="20"/>
                <w:lang w:val="de-CH"/>
              </w:rPr>
              <w:t>7.6</w:t>
            </w:r>
            <w:r w:rsidRPr="00CB2D80">
              <w:rPr>
                <w:color w:val="000000" w:themeColor="text1"/>
                <w:sz w:val="20"/>
                <w:szCs w:val="20"/>
              </w:rPr>
              <w:t>%)</w:t>
            </w:r>
          </w:p>
        </w:tc>
      </w:tr>
      <w:tr w:rsidR="009D3E5A" w:rsidRPr="00CB2D80" w14:paraId="069DA92C" w14:textId="77777777" w:rsidTr="002805A4">
        <w:trPr>
          <w:trHeight w:val="213"/>
        </w:trPr>
        <w:tc>
          <w:tcPr>
            <w:tcW w:w="6222" w:type="dxa"/>
            <w:tcBorders>
              <w:top w:val="nil"/>
              <w:bottom w:val="nil"/>
              <w:right w:val="nil"/>
            </w:tcBorders>
          </w:tcPr>
          <w:p w14:paraId="27CFC024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</w:rPr>
            </w:pP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eastAsia="fr-FR"/>
              </w:rPr>
              <w:t>LV dilatation</w:t>
            </w:r>
            <w:r w:rsidRPr="00CB2D80">
              <w:rPr>
                <w:color w:val="000000" w:themeColor="text1"/>
                <w:sz w:val="20"/>
                <w:szCs w:val="20"/>
              </w:rPr>
              <w:t xml:space="preserve">                                                             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680AEFC8" w14:textId="4BC20E88" w:rsidR="009D3E5A" w:rsidRPr="00CB2D80" w:rsidRDefault="009D3E5A" w:rsidP="002805A4">
            <w:pPr>
              <w:rPr>
                <w:color w:val="000000" w:themeColor="text1"/>
                <w:sz w:val="20"/>
                <w:szCs w:val="20"/>
              </w:rPr>
            </w:pPr>
            <w:r w:rsidRPr="00CB2D80">
              <w:rPr>
                <w:color w:val="000000" w:themeColor="text1"/>
                <w:sz w:val="20"/>
                <w:szCs w:val="20"/>
              </w:rPr>
              <w:t>30 (2</w:t>
            </w:r>
            <w:r w:rsidR="00984232">
              <w:rPr>
                <w:color w:val="000000" w:themeColor="text1"/>
                <w:sz w:val="20"/>
                <w:szCs w:val="20"/>
                <w:lang w:val="de-CH"/>
              </w:rPr>
              <w:t>3.8</w:t>
            </w:r>
            <w:r w:rsidRPr="00CB2D80">
              <w:rPr>
                <w:color w:val="000000" w:themeColor="text1"/>
                <w:sz w:val="20"/>
                <w:szCs w:val="20"/>
              </w:rPr>
              <w:t>%)</w:t>
            </w:r>
          </w:p>
        </w:tc>
      </w:tr>
      <w:tr w:rsidR="009D3E5A" w:rsidRPr="00CB2D80" w14:paraId="1DD50905" w14:textId="77777777" w:rsidTr="002805A4">
        <w:trPr>
          <w:trHeight w:val="213"/>
        </w:trPr>
        <w:tc>
          <w:tcPr>
            <w:tcW w:w="6222" w:type="dxa"/>
            <w:tcBorders>
              <w:top w:val="nil"/>
              <w:right w:val="nil"/>
            </w:tcBorders>
          </w:tcPr>
          <w:p w14:paraId="696FA478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</w:rPr>
            </w:pP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eastAsia="fr-FR"/>
              </w:rPr>
              <w:t>LV hypertrophy</w:t>
            </w:r>
            <w:r w:rsidRPr="00CB2D80">
              <w:rPr>
                <w:color w:val="000000" w:themeColor="text1"/>
                <w:sz w:val="20"/>
                <w:szCs w:val="20"/>
              </w:rPr>
              <w:t xml:space="preserve">                                                        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7B05853A" w14:textId="13EE1DDA" w:rsidR="009D3E5A" w:rsidRPr="00CB2D80" w:rsidRDefault="009D3E5A" w:rsidP="002805A4">
            <w:pPr>
              <w:rPr>
                <w:color w:val="000000" w:themeColor="text1"/>
                <w:sz w:val="20"/>
                <w:szCs w:val="20"/>
              </w:rPr>
            </w:pPr>
            <w:r w:rsidRPr="00CB2D80">
              <w:rPr>
                <w:color w:val="000000" w:themeColor="text1"/>
                <w:sz w:val="20"/>
                <w:szCs w:val="20"/>
              </w:rPr>
              <w:t>36 (2</w:t>
            </w:r>
            <w:r w:rsidR="00984232">
              <w:rPr>
                <w:color w:val="000000" w:themeColor="text1"/>
                <w:sz w:val="20"/>
                <w:szCs w:val="20"/>
                <w:lang w:val="de-CH"/>
              </w:rPr>
              <w:t>8.6</w:t>
            </w:r>
            <w:r w:rsidRPr="00CB2D80">
              <w:rPr>
                <w:color w:val="000000" w:themeColor="text1"/>
                <w:sz w:val="20"/>
                <w:szCs w:val="20"/>
              </w:rPr>
              <w:t>%)</w:t>
            </w:r>
          </w:p>
        </w:tc>
      </w:tr>
      <w:tr w:rsidR="009D3E5A" w:rsidRPr="00CB2D80" w14:paraId="13E9931C" w14:textId="77777777" w:rsidTr="002805A4">
        <w:trPr>
          <w:trHeight w:val="201"/>
        </w:trPr>
        <w:tc>
          <w:tcPr>
            <w:tcW w:w="622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0C7BD8A" w14:textId="77777777" w:rsidR="009D3E5A" w:rsidRPr="00CB2D80" w:rsidRDefault="009D3E5A" w:rsidP="002805A4">
            <w:pP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de-CH" w:eastAsia="en-US"/>
              </w:rPr>
            </w:pPr>
            <w:r w:rsidRPr="00CB2D80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de-CH" w:eastAsia="en-US"/>
              </w:rPr>
              <w:t xml:space="preserve">LV </w:t>
            </w:r>
            <w:proofErr w:type="spellStart"/>
            <w:r w:rsidRPr="00CB2D80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de-CH" w:eastAsia="en-US"/>
              </w:rPr>
              <w:t>systolic</w:t>
            </w:r>
            <w:proofErr w:type="spellEnd"/>
            <w:r w:rsidRPr="00CB2D80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de-CH" w:eastAsia="en-US"/>
              </w:rPr>
              <w:t xml:space="preserve"> </w:t>
            </w:r>
            <w:proofErr w:type="spellStart"/>
            <w:r w:rsidRPr="00CB2D80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de-CH" w:eastAsia="en-US"/>
              </w:rPr>
              <w:t>function</w:t>
            </w:r>
            <w:proofErr w:type="spellEnd"/>
          </w:p>
        </w:tc>
        <w:tc>
          <w:tcPr>
            <w:tcW w:w="207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9BF1DDD" w14:textId="77777777" w:rsidR="009D3E5A" w:rsidRPr="00CB2D80" w:rsidRDefault="009D3E5A" w:rsidP="002805A4">
            <w:pPr>
              <w:rPr>
                <w:b/>
                <w:bCs/>
                <w:color w:val="000000" w:themeColor="text1"/>
                <w:sz w:val="20"/>
                <w:szCs w:val="20"/>
                <w:lang w:val="de-CH"/>
              </w:rPr>
            </w:pPr>
          </w:p>
        </w:tc>
      </w:tr>
      <w:tr w:rsidR="009D3E5A" w:rsidRPr="00CB2D80" w14:paraId="2B88F1E5" w14:textId="77777777" w:rsidTr="002805A4">
        <w:trPr>
          <w:trHeight w:val="201"/>
        </w:trPr>
        <w:tc>
          <w:tcPr>
            <w:tcW w:w="6222" w:type="dxa"/>
            <w:tcBorders>
              <w:top w:val="single" w:sz="4" w:space="0" w:color="auto"/>
              <w:bottom w:val="nil"/>
              <w:right w:val="nil"/>
            </w:tcBorders>
          </w:tcPr>
          <w:p w14:paraId="02BD5B43" w14:textId="2407F690" w:rsidR="009D3E5A" w:rsidRPr="003B4D9B" w:rsidRDefault="009D3E5A" w:rsidP="003B4D9B">
            <w:pPr>
              <w:pStyle w:val="ListParagraph"/>
              <w:numPr>
                <w:ilvl w:val="0"/>
                <w:numId w:val="13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</w:pP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 xml:space="preserve">Normal systolic LV function (LVEF </w:t>
            </w:r>
            <w:r w:rsidR="003B4D9B" w:rsidRPr="003B4D9B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>≥</w:t>
            </w:r>
            <w:r w:rsidRPr="003B4D9B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 xml:space="preserve"> 54%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</w:tcBorders>
          </w:tcPr>
          <w:p w14:paraId="3562D4C2" w14:textId="5857A1D3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75 (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59.5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0E0FC5E1" w14:textId="77777777" w:rsidTr="002805A4">
        <w:trPr>
          <w:trHeight w:val="213"/>
        </w:trPr>
        <w:tc>
          <w:tcPr>
            <w:tcW w:w="6222" w:type="dxa"/>
            <w:tcBorders>
              <w:top w:val="nil"/>
              <w:bottom w:val="nil"/>
              <w:right w:val="nil"/>
            </w:tcBorders>
          </w:tcPr>
          <w:p w14:paraId="3FB49963" w14:textId="0CB71924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</w:pP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>Mild systolic heart failure (LVEF 41-5</w:t>
            </w:r>
            <w:r w:rsidR="003B4D9B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>3</w:t>
            </w: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>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0E6D317A" w14:textId="42D005A9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11 (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8.7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00DF4FAE" w14:textId="77777777" w:rsidTr="002805A4">
        <w:trPr>
          <w:trHeight w:val="201"/>
        </w:trPr>
        <w:tc>
          <w:tcPr>
            <w:tcW w:w="6222" w:type="dxa"/>
            <w:tcBorders>
              <w:top w:val="nil"/>
              <w:bottom w:val="nil"/>
              <w:right w:val="nil"/>
            </w:tcBorders>
          </w:tcPr>
          <w:p w14:paraId="0E26F0D4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</w:pP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>Moderate systolic heart failure (LVEF 30-40%)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06F1AF50" w14:textId="5FFD1A1C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12 (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9.5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005629A6" w14:textId="77777777" w:rsidTr="002805A4">
        <w:trPr>
          <w:trHeight w:val="213"/>
        </w:trPr>
        <w:tc>
          <w:tcPr>
            <w:tcW w:w="6222" w:type="dxa"/>
            <w:tcBorders>
              <w:top w:val="nil"/>
              <w:right w:val="nil"/>
            </w:tcBorders>
          </w:tcPr>
          <w:p w14:paraId="120081DB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>Severe systolic heart failure (LVEF &lt; 30%)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38827884" w14:textId="6463B1AB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28 (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22.2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1D734A4C" w14:textId="77777777" w:rsidTr="002805A4">
        <w:trPr>
          <w:trHeight w:val="201"/>
        </w:trPr>
        <w:tc>
          <w:tcPr>
            <w:tcW w:w="6222" w:type="dxa"/>
            <w:tcBorders>
              <w:right w:val="nil"/>
            </w:tcBorders>
            <w:shd w:val="clear" w:color="auto" w:fill="F2F2F2" w:themeFill="background1" w:themeFillShade="F2"/>
          </w:tcPr>
          <w:p w14:paraId="04887E41" w14:textId="77777777" w:rsidR="009D3E5A" w:rsidRPr="00CB2D80" w:rsidRDefault="009D3E5A" w:rsidP="002805A4">
            <w:pPr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</w:pPr>
            <w:r w:rsidRPr="00CB2D80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Diastolic relaxation impairment of </w:t>
            </w:r>
            <w:r w:rsidRPr="00CB2D80">
              <w:rPr>
                <w:b/>
                <w:bCs/>
                <w:color w:val="000000" w:themeColor="text1"/>
                <w:sz w:val="20"/>
                <w:szCs w:val="20"/>
                <w:lang w:val="en-US" w:eastAsia="fr-FR"/>
              </w:rPr>
              <w:t>LV</w:t>
            </w:r>
          </w:p>
        </w:tc>
        <w:tc>
          <w:tcPr>
            <w:tcW w:w="2074" w:type="dxa"/>
            <w:tcBorders>
              <w:left w:val="nil"/>
            </w:tcBorders>
            <w:shd w:val="clear" w:color="auto" w:fill="F2F2F2" w:themeFill="background1" w:themeFillShade="F2"/>
          </w:tcPr>
          <w:p w14:paraId="036038E5" w14:textId="77777777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3E5A" w:rsidRPr="00CB2D80" w14:paraId="0E1E1C51" w14:textId="77777777" w:rsidTr="002805A4">
        <w:trPr>
          <w:trHeight w:val="213"/>
        </w:trPr>
        <w:tc>
          <w:tcPr>
            <w:tcW w:w="6222" w:type="dxa"/>
            <w:tcBorders>
              <w:bottom w:val="nil"/>
              <w:right w:val="nil"/>
            </w:tcBorders>
          </w:tcPr>
          <w:p w14:paraId="6AF61380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</w:pP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>None</w:t>
            </w:r>
          </w:p>
        </w:tc>
        <w:tc>
          <w:tcPr>
            <w:tcW w:w="2074" w:type="dxa"/>
            <w:tcBorders>
              <w:left w:val="nil"/>
              <w:bottom w:val="nil"/>
            </w:tcBorders>
          </w:tcPr>
          <w:p w14:paraId="7D570314" w14:textId="2FB365F2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41 (3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2.5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32C045A7" w14:textId="77777777" w:rsidTr="002805A4">
        <w:trPr>
          <w:trHeight w:val="201"/>
        </w:trPr>
        <w:tc>
          <w:tcPr>
            <w:tcW w:w="6222" w:type="dxa"/>
            <w:tcBorders>
              <w:top w:val="nil"/>
              <w:bottom w:val="nil"/>
              <w:right w:val="nil"/>
            </w:tcBorders>
          </w:tcPr>
          <w:p w14:paraId="34310141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</w:pP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>Grade 2 or 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5709EC6F" w14:textId="50A273C8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39 (3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1.0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141588EC" w14:textId="77777777" w:rsidTr="002805A4">
        <w:trPr>
          <w:trHeight w:val="213"/>
        </w:trPr>
        <w:tc>
          <w:tcPr>
            <w:tcW w:w="6222" w:type="dxa"/>
            <w:tcBorders>
              <w:top w:val="nil"/>
              <w:right w:val="nil"/>
            </w:tcBorders>
          </w:tcPr>
          <w:p w14:paraId="153CDDA7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</w:pP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>Diastolic function not determinable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5B101C2B" w14:textId="07560477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46 (3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6.5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7EA3C025" w14:textId="77777777" w:rsidTr="002805A4">
        <w:trPr>
          <w:trHeight w:val="201"/>
        </w:trPr>
        <w:tc>
          <w:tcPr>
            <w:tcW w:w="6222" w:type="dxa"/>
            <w:tcBorders>
              <w:right w:val="nil"/>
            </w:tcBorders>
            <w:shd w:val="clear" w:color="auto" w:fill="F2F2F2" w:themeFill="background1" w:themeFillShade="F2"/>
          </w:tcPr>
          <w:p w14:paraId="19327D69" w14:textId="77777777" w:rsidR="009D3E5A" w:rsidRPr="00CB2D80" w:rsidRDefault="009D3E5A" w:rsidP="002805A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V size</w:t>
            </w:r>
          </w:p>
        </w:tc>
        <w:tc>
          <w:tcPr>
            <w:tcW w:w="2074" w:type="dxa"/>
            <w:tcBorders>
              <w:left w:val="nil"/>
            </w:tcBorders>
            <w:shd w:val="clear" w:color="auto" w:fill="F2F2F2" w:themeFill="background1" w:themeFillShade="F2"/>
          </w:tcPr>
          <w:p w14:paraId="4101D70C" w14:textId="77777777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3E5A" w:rsidRPr="00CB2D80" w14:paraId="312C76D5" w14:textId="77777777" w:rsidTr="002805A4">
        <w:trPr>
          <w:trHeight w:val="213"/>
        </w:trPr>
        <w:tc>
          <w:tcPr>
            <w:tcW w:w="6222" w:type="dxa"/>
            <w:tcBorders>
              <w:bottom w:val="nil"/>
              <w:right w:val="nil"/>
            </w:tcBorders>
          </w:tcPr>
          <w:p w14:paraId="6B0F5502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</w:pP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>Normal size</w:t>
            </w:r>
          </w:p>
        </w:tc>
        <w:tc>
          <w:tcPr>
            <w:tcW w:w="2074" w:type="dxa"/>
            <w:tcBorders>
              <w:left w:val="nil"/>
              <w:bottom w:val="nil"/>
            </w:tcBorders>
          </w:tcPr>
          <w:p w14:paraId="463D1A73" w14:textId="3E22EF76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23 (18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.3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62732444" w14:textId="77777777" w:rsidTr="002805A4">
        <w:trPr>
          <w:trHeight w:val="201"/>
        </w:trPr>
        <w:tc>
          <w:tcPr>
            <w:tcW w:w="6222" w:type="dxa"/>
            <w:tcBorders>
              <w:top w:val="nil"/>
              <w:bottom w:val="nil"/>
              <w:right w:val="nil"/>
            </w:tcBorders>
          </w:tcPr>
          <w:p w14:paraId="11D7A70B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</w:pP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>RV dilatation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1930066C" w14:textId="7ED60E77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65 (5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1.6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524A843A" w14:textId="77777777" w:rsidTr="002805A4">
        <w:trPr>
          <w:trHeight w:val="213"/>
        </w:trPr>
        <w:tc>
          <w:tcPr>
            <w:tcW w:w="6222" w:type="dxa"/>
            <w:tcBorders>
              <w:top w:val="nil"/>
              <w:right w:val="nil"/>
            </w:tcBorders>
          </w:tcPr>
          <w:p w14:paraId="76432608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</w:pP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 xml:space="preserve">RV </w:t>
            </w:r>
            <w:r w:rsidRPr="00CB2D80">
              <w:rPr>
                <w:color w:val="000000" w:themeColor="text1"/>
                <w:sz w:val="20"/>
                <w:szCs w:val="20"/>
                <w:lang w:val="en-US" w:eastAsia="fr-FR"/>
              </w:rPr>
              <w:t xml:space="preserve">dilatation and </w:t>
            </w:r>
            <w:r w:rsidRPr="00CB2D80">
              <w:rPr>
                <w:rFonts w:eastAsiaTheme="minorEastAsia"/>
                <w:color w:val="000000" w:themeColor="text1"/>
                <w:sz w:val="20"/>
                <w:szCs w:val="20"/>
                <w:lang w:val="en-US" w:eastAsia="fr-FR"/>
              </w:rPr>
              <w:t>hypertrophy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0916FF3D" w14:textId="163C76C5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38 (30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.2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7FF212BC" w14:textId="77777777" w:rsidTr="002805A4">
        <w:trPr>
          <w:trHeight w:val="201"/>
        </w:trPr>
        <w:tc>
          <w:tcPr>
            <w:tcW w:w="622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FBF8056" w14:textId="77777777" w:rsidR="009D3E5A" w:rsidRPr="00CB2D80" w:rsidRDefault="009D3E5A" w:rsidP="002805A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V systolic function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0AB1FDC" w14:textId="77777777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3E5A" w:rsidRPr="00CB2D80" w14:paraId="5DCF65CE" w14:textId="77777777" w:rsidTr="002805A4">
        <w:trPr>
          <w:trHeight w:val="213"/>
        </w:trPr>
        <w:tc>
          <w:tcPr>
            <w:tcW w:w="6222" w:type="dxa"/>
            <w:tcBorders>
              <w:top w:val="single" w:sz="4" w:space="0" w:color="auto"/>
              <w:bottom w:val="nil"/>
              <w:right w:val="nil"/>
            </w:tcBorders>
          </w:tcPr>
          <w:p w14:paraId="04C5B202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</w:tcBorders>
          </w:tcPr>
          <w:p w14:paraId="2F4AA602" w14:textId="6E0B7428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70 (5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5.6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1415127D" w14:textId="77777777" w:rsidTr="002805A4">
        <w:trPr>
          <w:trHeight w:val="201"/>
        </w:trPr>
        <w:tc>
          <w:tcPr>
            <w:tcW w:w="6222" w:type="dxa"/>
            <w:tcBorders>
              <w:top w:val="nil"/>
              <w:right w:val="nil"/>
            </w:tcBorders>
          </w:tcPr>
          <w:p w14:paraId="788169D2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Impaired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17C5A343" w14:textId="2AD852DF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56 (44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.4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48285BFA" w14:textId="77777777" w:rsidTr="002805A4">
        <w:trPr>
          <w:trHeight w:val="213"/>
        </w:trPr>
        <w:tc>
          <w:tcPr>
            <w:tcW w:w="622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7731463" w14:textId="77777777" w:rsidR="009D3E5A" w:rsidRPr="00CB2D80" w:rsidRDefault="009D3E5A" w:rsidP="002805A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ulmonary hypertension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4E1DEAC" w14:textId="77777777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3E5A" w:rsidRPr="00CB2D80" w14:paraId="59258BCE" w14:textId="77777777" w:rsidTr="002805A4">
        <w:trPr>
          <w:trHeight w:val="201"/>
        </w:trPr>
        <w:tc>
          <w:tcPr>
            <w:tcW w:w="6222" w:type="dxa"/>
            <w:tcBorders>
              <w:top w:val="single" w:sz="4" w:space="0" w:color="auto"/>
              <w:bottom w:val="nil"/>
              <w:right w:val="nil"/>
            </w:tcBorders>
          </w:tcPr>
          <w:p w14:paraId="4F5D6A73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14:paraId="4DC99571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Yes, due to the left sided heart diseas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</w:tcBorders>
          </w:tcPr>
          <w:p w14:paraId="4976FDD2" w14:textId="5EBBBB46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4 (3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.2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74F43F19" w14:textId="51B6CFE8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84 (6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6.7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39B5DC16" w14:textId="77777777" w:rsidTr="002805A4">
        <w:trPr>
          <w:trHeight w:val="213"/>
        </w:trPr>
        <w:tc>
          <w:tcPr>
            <w:tcW w:w="6222" w:type="dxa"/>
            <w:tcBorders>
              <w:top w:val="nil"/>
              <w:right w:val="nil"/>
            </w:tcBorders>
          </w:tcPr>
          <w:p w14:paraId="10714311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Yes, due to other cause (pulmonary)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6426A5DC" w14:textId="1D3EA329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38 (30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.2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7C5D45F1" w14:textId="77777777" w:rsidTr="002805A4">
        <w:trPr>
          <w:trHeight w:val="201"/>
        </w:trPr>
        <w:tc>
          <w:tcPr>
            <w:tcW w:w="6222" w:type="dxa"/>
            <w:tcBorders>
              <w:right w:val="nil"/>
            </w:tcBorders>
            <w:shd w:val="clear" w:color="auto" w:fill="F2F2F2" w:themeFill="background1" w:themeFillShade="F2"/>
          </w:tcPr>
          <w:p w14:paraId="10C918CE" w14:textId="77777777" w:rsidR="009D3E5A" w:rsidRPr="00CB2D80" w:rsidRDefault="009D3E5A" w:rsidP="002805A4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Valvular disease</w:t>
            </w:r>
          </w:p>
        </w:tc>
        <w:tc>
          <w:tcPr>
            <w:tcW w:w="2074" w:type="dxa"/>
            <w:tcBorders>
              <w:left w:val="nil"/>
            </w:tcBorders>
            <w:shd w:val="clear" w:color="auto" w:fill="F2F2F2" w:themeFill="background1" w:themeFillShade="F2"/>
          </w:tcPr>
          <w:p w14:paraId="0DC93E07" w14:textId="77777777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3E5A" w:rsidRPr="00CB2D80" w14:paraId="166D80EF" w14:textId="77777777" w:rsidTr="002805A4">
        <w:trPr>
          <w:trHeight w:val="213"/>
        </w:trPr>
        <w:tc>
          <w:tcPr>
            <w:tcW w:w="6222" w:type="dxa"/>
            <w:tcBorders>
              <w:bottom w:val="nil"/>
              <w:right w:val="nil"/>
            </w:tcBorders>
          </w:tcPr>
          <w:p w14:paraId="21511F9F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</w:p>
          <w:p w14:paraId="4036CDFC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Yes, aortic regurgitation, moderate or severe</w:t>
            </w:r>
          </w:p>
        </w:tc>
        <w:tc>
          <w:tcPr>
            <w:tcW w:w="2074" w:type="dxa"/>
            <w:tcBorders>
              <w:left w:val="nil"/>
              <w:bottom w:val="nil"/>
            </w:tcBorders>
          </w:tcPr>
          <w:p w14:paraId="1189115E" w14:textId="1911E425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78 (6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1.9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526C0E4D" w14:textId="4D74A3AA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6 (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4.8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2D3CDFEE" w14:textId="77777777" w:rsidTr="002805A4">
        <w:trPr>
          <w:trHeight w:val="201"/>
        </w:trPr>
        <w:tc>
          <w:tcPr>
            <w:tcW w:w="6222" w:type="dxa"/>
            <w:tcBorders>
              <w:top w:val="nil"/>
              <w:bottom w:val="nil"/>
              <w:right w:val="nil"/>
            </w:tcBorders>
          </w:tcPr>
          <w:p w14:paraId="01F805F4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Yes, aortic stenosis, moderate or seve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23090CCD" w14:textId="77EB10EB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2 (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1.6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43B138AA" w14:textId="77777777" w:rsidTr="002805A4">
        <w:trPr>
          <w:trHeight w:val="213"/>
        </w:trPr>
        <w:tc>
          <w:tcPr>
            <w:tcW w:w="6222" w:type="dxa"/>
            <w:tcBorders>
              <w:top w:val="nil"/>
              <w:bottom w:val="nil"/>
              <w:right w:val="nil"/>
            </w:tcBorders>
          </w:tcPr>
          <w:p w14:paraId="13677492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Yes, mitral regurgitation, moderate or seve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02EFC6FB" w14:textId="1DE33B9F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16 (1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2.7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2E7BE4FB" w14:textId="77777777" w:rsidTr="002805A4">
        <w:trPr>
          <w:trHeight w:val="213"/>
        </w:trPr>
        <w:tc>
          <w:tcPr>
            <w:tcW w:w="6222" w:type="dxa"/>
            <w:tcBorders>
              <w:top w:val="nil"/>
              <w:bottom w:val="nil"/>
              <w:right w:val="nil"/>
            </w:tcBorders>
          </w:tcPr>
          <w:p w14:paraId="00D7B56B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Yes, mitral stenosis, moderate or seve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6E578450" w14:textId="260389CE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4 (3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.2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45E0CDBA" w14:textId="77777777" w:rsidTr="002805A4">
        <w:trPr>
          <w:trHeight w:val="201"/>
        </w:trPr>
        <w:tc>
          <w:tcPr>
            <w:tcW w:w="6222" w:type="dxa"/>
            <w:tcBorders>
              <w:top w:val="nil"/>
              <w:bottom w:val="nil"/>
              <w:right w:val="nil"/>
            </w:tcBorders>
          </w:tcPr>
          <w:p w14:paraId="620C3032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Yes, tricuspid regurgitation, moderate or sever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08A1E527" w14:textId="1DF484B1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19 (15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.1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6EE8410D" w14:textId="77777777" w:rsidTr="002805A4">
        <w:trPr>
          <w:trHeight w:val="213"/>
        </w:trPr>
        <w:tc>
          <w:tcPr>
            <w:tcW w:w="6222" w:type="dxa"/>
            <w:tcBorders>
              <w:top w:val="nil"/>
              <w:right w:val="nil"/>
            </w:tcBorders>
          </w:tcPr>
          <w:p w14:paraId="5C413A20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Yes, pulmonal stenosis, moderate or severe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4D5FCA7F" w14:textId="140E0BA0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1 (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34428772" w14:textId="77777777" w:rsidTr="002805A4">
        <w:trPr>
          <w:trHeight w:val="201"/>
        </w:trPr>
        <w:tc>
          <w:tcPr>
            <w:tcW w:w="622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148489" w14:textId="77777777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ericardium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12D5C81" w14:textId="77777777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D3E5A" w:rsidRPr="00CB2D80" w14:paraId="07165D02" w14:textId="77777777" w:rsidTr="002805A4">
        <w:trPr>
          <w:trHeight w:val="201"/>
        </w:trPr>
        <w:tc>
          <w:tcPr>
            <w:tcW w:w="6222" w:type="dxa"/>
            <w:tcBorders>
              <w:top w:val="single" w:sz="4" w:space="0" w:color="auto"/>
              <w:bottom w:val="nil"/>
              <w:right w:val="nil"/>
            </w:tcBorders>
          </w:tcPr>
          <w:p w14:paraId="7752FE4C" w14:textId="77777777" w:rsidR="009D3E5A" w:rsidRPr="00CB2D80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Significant pericardial effusion (&gt;10mm)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</w:tcBorders>
          </w:tcPr>
          <w:p w14:paraId="45F29A4D" w14:textId="3B44A1E0" w:rsidR="009D3E5A" w:rsidRPr="00CB2D80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39 (31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.0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</w:tr>
      <w:tr w:rsidR="009D3E5A" w:rsidRPr="00CB2D80" w14:paraId="23B57C35" w14:textId="77777777" w:rsidTr="002805A4">
        <w:trPr>
          <w:trHeight w:val="213"/>
        </w:trPr>
        <w:tc>
          <w:tcPr>
            <w:tcW w:w="6222" w:type="dxa"/>
            <w:tcBorders>
              <w:top w:val="nil"/>
              <w:bottom w:val="nil"/>
              <w:right w:val="nil"/>
            </w:tcBorders>
          </w:tcPr>
          <w:p w14:paraId="6452710C" w14:textId="77777777" w:rsidR="009D3E5A" w:rsidRDefault="009D3E5A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 xml:space="preserve">Pericarditis </w:t>
            </w:r>
          </w:p>
          <w:p w14:paraId="7FFAD1D1" w14:textId="738F0B9C" w:rsidR="00984232" w:rsidRPr="00CB2D80" w:rsidRDefault="00984232" w:rsidP="002805A4">
            <w:pPr>
              <w:pStyle w:val="ListParagraph"/>
              <w:numPr>
                <w:ilvl w:val="0"/>
                <w:numId w:val="13"/>
              </w:num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77B472EB" w14:textId="77777777" w:rsidR="009D3E5A" w:rsidRDefault="009D3E5A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6 (</w:t>
            </w:r>
            <w:r w:rsidR="00984232">
              <w:rPr>
                <w:color w:val="000000" w:themeColor="text1"/>
                <w:sz w:val="20"/>
                <w:szCs w:val="20"/>
                <w:lang w:val="en-US"/>
              </w:rPr>
              <w:t>4.8</w:t>
            </w:r>
            <w:r w:rsidRPr="00CB2D80">
              <w:rPr>
                <w:color w:val="000000" w:themeColor="text1"/>
                <w:sz w:val="20"/>
                <w:szCs w:val="20"/>
                <w:lang w:val="en-US"/>
              </w:rPr>
              <w:t>%)</w:t>
            </w:r>
          </w:p>
          <w:p w14:paraId="545032B0" w14:textId="2ADF7554" w:rsidR="00984232" w:rsidRPr="00CB2D80" w:rsidRDefault="00847CC2" w:rsidP="002805A4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81 (64.3%)</w:t>
            </w:r>
          </w:p>
        </w:tc>
      </w:tr>
    </w:tbl>
    <w:p w14:paraId="046AB0CF" w14:textId="77777777" w:rsidR="009D3E5A" w:rsidRPr="00CB2D80" w:rsidRDefault="009D3E5A" w:rsidP="009D3E5A">
      <w:pPr>
        <w:jc w:val="both"/>
        <w:rPr>
          <w:sz w:val="20"/>
          <w:szCs w:val="20"/>
          <w:lang w:val="en-US"/>
        </w:rPr>
      </w:pPr>
    </w:p>
    <w:p w14:paraId="0F828232" w14:textId="77777777" w:rsidR="00984232" w:rsidRDefault="00984232" w:rsidP="009D3E5A">
      <w:pPr>
        <w:jc w:val="both"/>
        <w:rPr>
          <w:sz w:val="20"/>
          <w:szCs w:val="20"/>
          <w:lang w:val="en-US"/>
        </w:rPr>
      </w:pPr>
    </w:p>
    <w:p w14:paraId="0C0DA77B" w14:textId="0CD982FB" w:rsidR="009D3E5A" w:rsidRPr="00CB2D80" w:rsidRDefault="009D3E5A" w:rsidP="009D3E5A">
      <w:pPr>
        <w:jc w:val="both"/>
        <w:rPr>
          <w:sz w:val="20"/>
          <w:szCs w:val="20"/>
          <w:lang w:val="en-US"/>
        </w:rPr>
      </w:pPr>
      <w:r w:rsidRPr="00CB2D80">
        <w:rPr>
          <w:sz w:val="20"/>
          <w:szCs w:val="20"/>
          <w:lang w:val="en-US"/>
        </w:rPr>
        <w:t>Abbreviations: LV (left ventricle), LVEF (left ventricular ejection fraction), RV (right ventricle)</w:t>
      </w:r>
    </w:p>
    <w:p w14:paraId="02DEC898" w14:textId="77777777" w:rsidR="009D3E5A" w:rsidRPr="00CB2D80" w:rsidRDefault="009D3E5A" w:rsidP="009D3E5A">
      <w:pPr>
        <w:spacing w:line="360" w:lineRule="auto"/>
        <w:jc w:val="both"/>
        <w:rPr>
          <w:lang w:val="en-US"/>
        </w:rPr>
      </w:pPr>
    </w:p>
    <w:p w14:paraId="37C21775" w14:textId="77777777" w:rsidR="009D3E5A" w:rsidRPr="00CB2D80" w:rsidRDefault="009D3E5A" w:rsidP="009D3E5A">
      <w:pPr>
        <w:spacing w:line="360" w:lineRule="auto"/>
        <w:jc w:val="both"/>
        <w:rPr>
          <w:lang w:val="en-US"/>
        </w:rPr>
      </w:pPr>
    </w:p>
    <w:p w14:paraId="63AA413E" w14:textId="39DA1075" w:rsidR="009D3E5A" w:rsidRPr="00627D34" w:rsidRDefault="009D3E5A" w:rsidP="00627D34">
      <w:pPr>
        <w:spacing w:after="200" w:line="276" w:lineRule="auto"/>
        <w:rPr>
          <w:b/>
          <w:bCs/>
          <w:iCs/>
          <w:color w:val="000000" w:themeColor="text1"/>
          <w:sz w:val="22"/>
          <w:szCs w:val="22"/>
          <w:lang w:val="en-GB"/>
        </w:rPr>
      </w:pPr>
    </w:p>
    <w:sectPr w:rsidR="009D3E5A" w:rsidRPr="00627D34" w:rsidSect="001B3C78">
      <w:footerReference w:type="even" r:id="rId8"/>
      <w:footerReference w:type="default" r:id="rId9"/>
      <w:pgSz w:w="11900" w:h="1682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587BF1" w14:textId="77777777" w:rsidR="00940D49" w:rsidRDefault="00940D49" w:rsidP="00371157">
      <w:r>
        <w:separator/>
      </w:r>
    </w:p>
  </w:endnote>
  <w:endnote w:type="continuationSeparator" w:id="0">
    <w:p w14:paraId="3948D25D" w14:textId="77777777" w:rsidR="00940D49" w:rsidRDefault="00940D49" w:rsidP="00371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630675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506FE0" w14:textId="44BD635C" w:rsidR="00371157" w:rsidRDefault="00371157" w:rsidP="00BA3D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770132" w14:textId="77777777" w:rsidR="00371157" w:rsidRDefault="00371157" w:rsidP="0037115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408075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1E8D7E" w14:textId="1FE38BED" w:rsidR="00371157" w:rsidRDefault="00371157" w:rsidP="00BA3D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E53020" w14:textId="77777777" w:rsidR="00371157" w:rsidRDefault="00371157" w:rsidP="003711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E2903" w14:textId="77777777" w:rsidR="00940D49" w:rsidRDefault="00940D49" w:rsidP="00371157">
      <w:r>
        <w:separator/>
      </w:r>
    </w:p>
  </w:footnote>
  <w:footnote w:type="continuationSeparator" w:id="0">
    <w:p w14:paraId="00CF24DF" w14:textId="77777777" w:rsidR="00940D49" w:rsidRDefault="00940D49" w:rsidP="003711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C049A1"/>
    <w:multiLevelType w:val="hybridMultilevel"/>
    <w:tmpl w:val="1EB68896"/>
    <w:lvl w:ilvl="0" w:tplc="4C1AF080">
      <w:start w:val="1"/>
      <w:numFmt w:val="lowerLetter"/>
      <w:lvlText w:val="%1."/>
      <w:lvlJc w:val="left"/>
      <w:pPr>
        <w:ind w:left="720" w:hanging="360"/>
      </w:pPr>
      <w:rPr>
        <w:rFonts w:eastAsiaTheme="minorHAnsi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3082A"/>
    <w:multiLevelType w:val="hybridMultilevel"/>
    <w:tmpl w:val="4FC0E01E"/>
    <w:lvl w:ilvl="0" w:tplc="08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F7220"/>
    <w:multiLevelType w:val="hybridMultilevel"/>
    <w:tmpl w:val="404C085A"/>
    <w:lvl w:ilvl="0" w:tplc="96D288E6">
      <w:start w:val="4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771940"/>
    <w:multiLevelType w:val="hybridMultilevel"/>
    <w:tmpl w:val="CA3A9D7E"/>
    <w:lvl w:ilvl="0" w:tplc="39108C2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F42F2F"/>
    <w:multiLevelType w:val="hybridMultilevel"/>
    <w:tmpl w:val="F5B480C0"/>
    <w:lvl w:ilvl="0" w:tplc="A70875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916815"/>
    <w:multiLevelType w:val="hybridMultilevel"/>
    <w:tmpl w:val="D5629A68"/>
    <w:lvl w:ilvl="0" w:tplc="0BFE66BC">
      <w:start w:val="10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0560CC"/>
    <w:multiLevelType w:val="hybridMultilevel"/>
    <w:tmpl w:val="872874DA"/>
    <w:lvl w:ilvl="0" w:tplc="B29A58F8">
      <w:start w:val="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3A29AE"/>
    <w:multiLevelType w:val="hybridMultilevel"/>
    <w:tmpl w:val="9948E88C"/>
    <w:lvl w:ilvl="0" w:tplc="01521C3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A41674"/>
    <w:multiLevelType w:val="hybridMultilevel"/>
    <w:tmpl w:val="3EA2188C"/>
    <w:lvl w:ilvl="0" w:tplc="78AAB5F0">
      <w:numFmt w:val="bullet"/>
      <w:lvlText w:val="-"/>
      <w:lvlJc w:val="left"/>
      <w:pPr>
        <w:ind w:left="720" w:hanging="360"/>
      </w:pPr>
      <w:rPr>
        <w:rFonts w:ascii="Cambria" w:eastAsiaTheme="minorEastAsia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DE4AD4"/>
    <w:multiLevelType w:val="hybridMultilevel"/>
    <w:tmpl w:val="A4AE4338"/>
    <w:lvl w:ilvl="0" w:tplc="5E6A96EE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821AB5"/>
    <w:multiLevelType w:val="hybridMultilevel"/>
    <w:tmpl w:val="8C1C8262"/>
    <w:lvl w:ilvl="0" w:tplc="7F58BD8E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F56829"/>
    <w:multiLevelType w:val="hybridMultilevel"/>
    <w:tmpl w:val="6180CAA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C36EE7"/>
    <w:multiLevelType w:val="hybridMultilevel"/>
    <w:tmpl w:val="9862685E"/>
    <w:lvl w:ilvl="0" w:tplc="19B22F94">
      <w:start w:val="4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10"/>
  </w:num>
  <w:num w:numId="4">
    <w:abstractNumId w:val="5"/>
  </w:num>
  <w:num w:numId="5">
    <w:abstractNumId w:val="2"/>
  </w:num>
  <w:num w:numId="6">
    <w:abstractNumId w:val="12"/>
  </w:num>
  <w:num w:numId="7">
    <w:abstractNumId w:val="0"/>
  </w:num>
  <w:num w:numId="8">
    <w:abstractNumId w:val="11"/>
  </w:num>
  <w:num w:numId="9">
    <w:abstractNumId w:val="6"/>
  </w:num>
  <w:num w:numId="10">
    <w:abstractNumId w:val="3"/>
  </w:num>
  <w:num w:numId="11">
    <w:abstractNumId w:val="9"/>
  </w:num>
  <w:num w:numId="12">
    <w:abstractNumId w:val="8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de-CH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5E6F"/>
    <w:rsid w:val="0000145A"/>
    <w:rsid w:val="00024BD5"/>
    <w:rsid w:val="0003508A"/>
    <w:rsid w:val="00036748"/>
    <w:rsid w:val="00047E12"/>
    <w:rsid w:val="00051FB2"/>
    <w:rsid w:val="000540B5"/>
    <w:rsid w:val="000629A4"/>
    <w:rsid w:val="000639A6"/>
    <w:rsid w:val="0008194F"/>
    <w:rsid w:val="00083B93"/>
    <w:rsid w:val="000850DC"/>
    <w:rsid w:val="00087409"/>
    <w:rsid w:val="0009159B"/>
    <w:rsid w:val="00094D08"/>
    <w:rsid w:val="000A1C11"/>
    <w:rsid w:val="000A4A44"/>
    <w:rsid w:val="000A7178"/>
    <w:rsid w:val="000A755C"/>
    <w:rsid w:val="000B27C0"/>
    <w:rsid w:val="000B655E"/>
    <w:rsid w:val="000D53C8"/>
    <w:rsid w:val="000E495C"/>
    <w:rsid w:val="000E5BC6"/>
    <w:rsid w:val="00120446"/>
    <w:rsid w:val="00125771"/>
    <w:rsid w:val="0013693C"/>
    <w:rsid w:val="00143424"/>
    <w:rsid w:val="001536E8"/>
    <w:rsid w:val="00153721"/>
    <w:rsid w:val="00155D0F"/>
    <w:rsid w:val="0016441B"/>
    <w:rsid w:val="001754EC"/>
    <w:rsid w:val="001836D3"/>
    <w:rsid w:val="0019495F"/>
    <w:rsid w:val="00197FEE"/>
    <w:rsid w:val="001A1796"/>
    <w:rsid w:val="001B3C78"/>
    <w:rsid w:val="001B7416"/>
    <w:rsid w:val="001C0854"/>
    <w:rsid w:val="001D5F42"/>
    <w:rsid w:val="001D6677"/>
    <w:rsid w:val="001D6F6C"/>
    <w:rsid w:val="00201D03"/>
    <w:rsid w:val="00202B2E"/>
    <w:rsid w:val="00216CEE"/>
    <w:rsid w:val="00221435"/>
    <w:rsid w:val="00237118"/>
    <w:rsid w:val="0024165B"/>
    <w:rsid w:val="002418C7"/>
    <w:rsid w:val="002444A9"/>
    <w:rsid w:val="00253B34"/>
    <w:rsid w:val="00254D11"/>
    <w:rsid w:val="0027620A"/>
    <w:rsid w:val="00295FD6"/>
    <w:rsid w:val="002A4C99"/>
    <w:rsid w:val="002B7BFE"/>
    <w:rsid w:val="002C52A5"/>
    <w:rsid w:val="002D01F7"/>
    <w:rsid w:val="002D4BAD"/>
    <w:rsid w:val="002F1AE3"/>
    <w:rsid w:val="00301AD5"/>
    <w:rsid w:val="0030418E"/>
    <w:rsid w:val="003045D8"/>
    <w:rsid w:val="003253A1"/>
    <w:rsid w:val="0032647E"/>
    <w:rsid w:val="00336381"/>
    <w:rsid w:val="00343CA9"/>
    <w:rsid w:val="00344037"/>
    <w:rsid w:val="00345CA1"/>
    <w:rsid w:val="00346EC5"/>
    <w:rsid w:val="00350E66"/>
    <w:rsid w:val="0035604D"/>
    <w:rsid w:val="00364D59"/>
    <w:rsid w:val="00366A2D"/>
    <w:rsid w:val="003701BF"/>
    <w:rsid w:val="00371157"/>
    <w:rsid w:val="003802DC"/>
    <w:rsid w:val="003A18D6"/>
    <w:rsid w:val="003A678A"/>
    <w:rsid w:val="003B3F43"/>
    <w:rsid w:val="003B4D9B"/>
    <w:rsid w:val="003C1922"/>
    <w:rsid w:val="003D7DD8"/>
    <w:rsid w:val="004138A1"/>
    <w:rsid w:val="00421287"/>
    <w:rsid w:val="00426FF3"/>
    <w:rsid w:val="00447618"/>
    <w:rsid w:val="00447730"/>
    <w:rsid w:val="00450AC2"/>
    <w:rsid w:val="00455B9E"/>
    <w:rsid w:val="004744E5"/>
    <w:rsid w:val="004748D4"/>
    <w:rsid w:val="004767AE"/>
    <w:rsid w:val="00482101"/>
    <w:rsid w:val="004858DE"/>
    <w:rsid w:val="004868DD"/>
    <w:rsid w:val="004B4993"/>
    <w:rsid w:val="004D05C7"/>
    <w:rsid w:val="004D5A8B"/>
    <w:rsid w:val="004E0184"/>
    <w:rsid w:val="004E1B60"/>
    <w:rsid w:val="004E1B62"/>
    <w:rsid w:val="004E308F"/>
    <w:rsid w:val="004F4827"/>
    <w:rsid w:val="005025D2"/>
    <w:rsid w:val="00504587"/>
    <w:rsid w:val="0052546E"/>
    <w:rsid w:val="00525BF2"/>
    <w:rsid w:val="00543A6A"/>
    <w:rsid w:val="0055549B"/>
    <w:rsid w:val="00556C5C"/>
    <w:rsid w:val="005621EA"/>
    <w:rsid w:val="00564E9B"/>
    <w:rsid w:val="005668E7"/>
    <w:rsid w:val="0058468F"/>
    <w:rsid w:val="00585C62"/>
    <w:rsid w:val="005918A7"/>
    <w:rsid w:val="00592B0D"/>
    <w:rsid w:val="00593AB9"/>
    <w:rsid w:val="00595C2D"/>
    <w:rsid w:val="005A558F"/>
    <w:rsid w:val="005A5BF6"/>
    <w:rsid w:val="005A5E61"/>
    <w:rsid w:val="005B40B9"/>
    <w:rsid w:val="005C4BDB"/>
    <w:rsid w:val="005C673D"/>
    <w:rsid w:val="005D1C2D"/>
    <w:rsid w:val="005D1D57"/>
    <w:rsid w:val="005E1BF2"/>
    <w:rsid w:val="005E495C"/>
    <w:rsid w:val="005E58FF"/>
    <w:rsid w:val="005F0B7F"/>
    <w:rsid w:val="0062038C"/>
    <w:rsid w:val="00627D34"/>
    <w:rsid w:val="00634649"/>
    <w:rsid w:val="006405A4"/>
    <w:rsid w:val="00642FEC"/>
    <w:rsid w:val="006509FA"/>
    <w:rsid w:val="00656C57"/>
    <w:rsid w:val="006601D4"/>
    <w:rsid w:val="00662E00"/>
    <w:rsid w:val="0066753C"/>
    <w:rsid w:val="00674014"/>
    <w:rsid w:val="00684DB8"/>
    <w:rsid w:val="00692F60"/>
    <w:rsid w:val="00693604"/>
    <w:rsid w:val="00697F67"/>
    <w:rsid w:val="006A0886"/>
    <w:rsid w:val="006A600A"/>
    <w:rsid w:val="006C1A8A"/>
    <w:rsid w:val="006D25AA"/>
    <w:rsid w:val="006D3E69"/>
    <w:rsid w:val="006E1397"/>
    <w:rsid w:val="006E384D"/>
    <w:rsid w:val="006E4903"/>
    <w:rsid w:val="006E5E7F"/>
    <w:rsid w:val="006F397A"/>
    <w:rsid w:val="007011BB"/>
    <w:rsid w:val="007023E3"/>
    <w:rsid w:val="0071169F"/>
    <w:rsid w:val="007154F9"/>
    <w:rsid w:val="00720EC1"/>
    <w:rsid w:val="007242E5"/>
    <w:rsid w:val="00730275"/>
    <w:rsid w:val="0073667A"/>
    <w:rsid w:val="00750E1F"/>
    <w:rsid w:val="007515FF"/>
    <w:rsid w:val="00752B8D"/>
    <w:rsid w:val="00753B7C"/>
    <w:rsid w:val="007566B0"/>
    <w:rsid w:val="00760926"/>
    <w:rsid w:val="00765BC4"/>
    <w:rsid w:val="00791F6F"/>
    <w:rsid w:val="007A146A"/>
    <w:rsid w:val="007B7985"/>
    <w:rsid w:val="007B7C32"/>
    <w:rsid w:val="007E5AA6"/>
    <w:rsid w:val="007F2F19"/>
    <w:rsid w:val="007F48CF"/>
    <w:rsid w:val="007F5D7B"/>
    <w:rsid w:val="00806B5B"/>
    <w:rsid w:val="00810C2C"/>
    <w:rsid w:val="008127A7"/>
    <w:rsid w:val="00817F04"/>
    <w:rsid w:val="00817F17"/>
    <w:rsid w:val="0082052A"/>
    <w:rsid w:val="00823618"/>
    <w:rsid w:val="00841BF9"/>
    <w:rsid w:val="00846CA0"/>
    <w:rsid w:val="00847CC2"/>
    <w:rsid w:val="00854C0F"/>
    <w:rsid w:val="0085513A"/>
    <w:rsid w:val="00862A74"/>
    <w:rsid w:val="00870D79"/>
    <w:rsid w:val="00886220"/>
    <w:rsid w:val="008907FC"/>
    <w:rsid w:val="008A16E9"/>
    <w:rsid w:val="008A5019"/>
    <w:rsid w:val="008A6274"/>
    <w:rsid w:val="008A7874"/>
    <w:rsid w:val="008B36CC"/>
    <w:rsid w:val="008C3AD4"/>
    <w:rsid w:val="008D2DCE"/>
    <w:rsid w:val="008E6095"/>
    <w:rsid w:val="008F30EB"/>
    <w:rsid w:val="008F5554"/>
    <w:rsid w:val="00906CC9"/>
    <w:rsid w:val="009071DF"/>
    <w:rsid w:val="00911069"/>
    <w:rsid w:val="00916BAB"/>
    <w:rsid w:val="00920785"/>
    <w:rsid w:val="00930CF1"/>
    <w:rsid w:val="00933C9B"/>
    <w:rsid w:val="00936091"/>
    <w:rsid w:val="00940D49"/>
    <w:rsid w:val="00940EBD"/>
    <w:rsid w:val="00942BAA"/>
    <w:rsid w:val="009436DA"/>
    <w:rsid w:val="00944A00"/>
    <w:rsid w:val="00953E23"/>
    <w:rsid w:val="00957CAF"/>
    <w:rsid w:val="00967E72"/>
    <w:rsid w:val="00971371"/>
    <w:rsid w:val="00984232"/>
    <w:rsid w:val="00984ECA"/>
    <w:rsid w:val="0098594C"/>
    <w:rsid w:val="0099543B"/>
    <w:rsid w:val="00997F6C"/>
    <w:rsid w:val="009A76E2"/>
    <w:rsid w:val="009C708C"/>
    <w:rsid w:val="009D3E5A"/>
    <w:rsid w:val="009F3773"/>
    <w:rsid w:val="00A0011E"/>
    <w:rsid w:val="00A001F2"/>
    <w:rsid w:val="00A027FE"/>
    <w:rsid w:val="00A03B08"/>
    <w:rsid w:val="00A05033"/>
    <w:rsid w:val="00A106B2"/>
    <w:rsid w:val="00A271A5"/>
    <w:rsid w:val="00A44E1D"/>
    <w:rsid w:val="00A51692"/>
    <w:rsid w:val="00A811C3"/>
    <w:rsid w:val="00A84538"/>
    <w:rsid w:val="00A90F4C"/>
    <w:rsid w:val="00A910E5"/>
    <w:rsid w:val="00A91B44"/>
    <w:rsid w:val="00AA4B5D"/>
    <w:rsid w:val="00AA7274"/>
    <w:rsid w:val="00AC4C80"/>
    <w:rsid w:val="00AD13E5"/>
    <w:rsid w:val="00AD3A03"/>
    <w:rsid w:val="00AD59DB"/>
    <w:rsid w:val="00AE43C5"/>
    <w:rsid w:val="00AF4697"/>
    <w:rsid w:val="00B01FC6"/>
    <w:rsid w:val="00B0359D"/>
    <w:rsid w:val="00B420F2"/>
    <w:rsid w:val="00B541EA"/>
    <w:rsid w:val="00B833EF"/>
    <w:rsid w:val="00B85818"/>
    <w:rsid w:val="00B85FD3"/>
    <w:rsid w:val="00B92DE9"/>
    <w:rsid w:val="00BA1FA9"/>
    <w:rsid w:val="00BA4BB5"/>
    <w:rsid w:val="00BB01B3"/>
    <w:rsid w:val="00BB385D"/>
    <w:rsid w:val="00BC120A"/>
    <w:rsid w:val="00BC2C9B"/>
    <w:rsid w:val="00BD261E"/>
    <w:rsid w:val="00BD5DD7"/>
    <w:rsid w:val="00BE0007"/>
    <w:rsid w:val="00BE15B9"/>
    <w:rsid w:val="00BF3BAA"/>
    <w:rsid w:val="00BF44A4"/>
    <w:rsid w:val="00BF7E11"/>
    <w:rsid w:val="00C0057B"/>
    <w:rsid w:val="00C07097"/>
    <w:rsid w:val="00C150FB"/>
    <w:rsid w:val="00C36E66"/>
    <w:rsid w:val="00C3762A"/>
    <w:rsid w:val="00C400DC"/>
    <w:rsid w:val="00C43C0B"/>
    <w:rsid w:val="00C46CCE"/>
    <w:rsid w:val="00C5206C"/>
    <w:rsid w:val="00C61F4B"/>
    <w:rsid w:val="00C715B1"/>
    <w:rsid w:val="00C74349"/>
    <w:rsid w:val="00C80481"/>
    <w:rsid w:val="00C81438"/>
    <w:rsid w:val="00C83F31"/>
    <w:rsid w:val="00C85644"/>
    <w:rsid w:val="00C94AF1"/>
    <w:rsid w:val="00CA31D3"/>
    <w:rsid w:val="00CA7998"/>
    <w:rsid w:val="00CB036C"/>
    <w:rsid w:val="00CB1273"/>
    <w:rsid w:val="00CB2D80"/>
    <w:rsid w:val="00CD535A"/>
    <w:rsid w:val="00CD6749"/>
    <w:rsid w:val="00CD6F96"/>
    <w:rsid w:val="00CE31BA"/>
    <w:rsid w:val="00CE4E15"/>
    <w:rsid w:val="00CE58C7"/>
    <w:rsid w:val="00D006F9"/>
    <w:rsid w:val="00D02213"/>
    <w:rsid w:val="00D05065"/>
    <w:rsid w:val="00D06739"/>
    <w:rsid w:val="00D2172F"/>
    <w:rsid w:val="00D22FB5"/>
    <w:rsid w:val="00D30F23"/>
    <w:rsid w:val="00D5164D"/>
    <w:rsid w:val="00D51A91"/>
    <w:rsid w:val="00D6257D"/>
    <w:rsid w:val="00D62C60"/>
    <w:rsid w:val="00D64539"/>
    <w:rsid w:val="00D7110F"/>
    <w:rsid w:val="00D752D4"/>
    <w:rsid w:val="00D95322"/>
    <w:rsid w:val="00D95DE0"/>
    <w:rsid w:val="00DA50CD"/>
    <w:rsid w:val="00DB2B6E"/>
    <w:rsid w:val="00DB72E3"/>
    <w:rsid w:val="00DC0A42"/>
    <w:rsid w:val="00DC5F85"/>
    <w:rsid w:val="00DD1666"/>
    <w:rsid w:val="00DD23B7"/>
    <w:rsid w:val="00DD31FB"/>
    <w:rsid w:val="00DE4D98"/>
    <w:rsid w:val="00DE6311"/>
    <w:rsid w:val="00DE7898"/>
    <w:rsid w:val="00DF476B"/>
    <w:rsid w:val="00E00301"/>
    <w:rsid w:val="00E059C7"/>
    <w:rsid w:val="00E05FA5"/>
    <w:rsid w:val="00E151F3"/>
    <w:rsid w:val="00E22231"/>
    <w:rsid w:val="00E24A35"/>
    <w:rsid w:val="00E24AF6"/>
    <w:rsid w:val="00E25E6F"/>
    <w:rsid w:val="00E32BAE"/>
    <w:rsid w:val="00E36C96"/>
    <w:rsid w:val="00E458C8"/>
    <w:rsid w:val="00E46E9B"/>
    <w:rsid w:val="00E509C5"/>
    <w:rsid w:val="00E535B5"/>
    <w:rsid w:val="00E558E5"/>
    <w:rsid w:val="00E61555"/>
    <w:rsid w:val="00E63122"/>
    <w:rsid w:val="00E63663"/>
    <w:rsid w:val="00E6510A"/>
    <w:rsid w:val="00E6568B"/>
    <w:rsid w:val="00E679D7"/>
    <w:rsid w:val="00E72015"/>
    <w:rsid w:val="00E831A8"/>
    <w:rsid w:val="00E83BE4"/>
    <w:rsid w:val="00E8461C"/>
    <w:rsid w:val="00EA1559"/>
    <w:rsid w:val="00EA5A56"/>
    <w:rsid w:val="00EB3429"/>
    <w:rsid w:val="00EB4C3E"/>
    <w:rsid w:val="00EB6039"/>
    <w:rsid w:val="00EC41AC"/>
    <w:rsid w:val="00ED12C3"/>
    <w:rsid w:val="00ED2AA9"/>
    <w:rsid w:val="00EE01F3"/>
    <w:rsid w:val="00EF4344"/>
    <w:rsid w:val="00EF66DE"/>
    <w:rsid w:val="00F01F7B"/>
    <w:rsid w:val="00F139FB"/>
    <w:rsid w:val="00F13F34"/>
    <w:rsid w:val="00F17010"/>
    <w:rsid w:val="00F23D40"/>
    <w:rsid w:val="00F34EBF"/>
    <w:rsid w:val="00F46118"/>
    <w:rsid w:val="00F46DB5"/>
    <w:rsid w:val="00F521A6"/>
    <w:rsid w:val="00F82297"/>
    <w:rsid w:val="00F8507F"/>
    <w:rsid w:val="00F9056B"/>
    <w:rsid w:val="00F90A7D"/>
    <w:rsid w:val="00F94394"/>
    <w:rsid w:val="00FA6747"/>
    <w:rsid w:val="00FA6DD6"/>
    <w:rsid w:val="00FB018F"/>
    <w:rsid w:val="00FB0CDD"/>
    <w:rsid w:val="00FD0F85"/>
    <w:rsid w:val="00FD3CB3"/>
    <w:rsid w:val="00FD65A3"/>
    <w:rsid w:val="00FE2094"/>
    <w:rsid w:val="00FE20BB"/>
    <w:rsid w:val="00FE4508"/>
    <w:rsid w:val="00FF4BAC"/>
    <w:rsid w:val="00FF7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303E7"/>
  <w15:chartTrackingRefBased/>
  <w15:docId w15:val="{12755747-0EA2-401C-A510-AE64376B9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8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paragraph" w:styleId="Heading1">
    <w:name w:val="heading 1"/>
    <w:basedOn w:val="Normal"/>
    <w:link w:val="Heading1Char"/>
    <w:uiPriority w:val="9"/>
    <w:qFormat/>
    <w:rsid w:val="00DD166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4D9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5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C0709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22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2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297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2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297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2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297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52B8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62C60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A05033"/>
    <w:pPr>
      <w:tabs>
        <w:tab w:val="left" w:pos="384"/>
      </w:tabs>
      <w:spacing w:after="240"/>
      <w:ind w:left="384" w:hanging="384"/>
    </w:pPr>
  </w:style>
  <w:style w:type="character" w:customStyle="1" w:styleId="ListParagraphChar">
    <w:name w:val="List Paragraph Char"/>
    <w:basedOn w:val="DefaultParagraphFont"/>
    <w:link w:val="ListParagraph"/>
    <w:uiPriority w:val="72"/>
    <w:rsid w:val="00CE31BA"/>
    <w:rPr>
      <w:rFonts w:ascii="Arial" w:hAnsi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C94AF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51A91"/>
  </w:style>
  <w:style w:type="paragraph" w:styleId="Revision">
    <w:name w:val="Revision"/>
    <w:hidden/>
    <w:uiPriority w:val="99"/>
    <w:semiHidden/>
    <w:rsid w:val="00C400DC"/>
    <w:pPr>
      <w:spacing w:after="0" w:line="240" w:lineRule="auto"/>
    </w:pPr>
    <w:rPr>
      <w:rFonts w:ascii="Arial" w:eastAsiaTheme="minorEastAsia" w:hAnsi="Arial"/>
    </w:rPr>
  </w:style>
  <w:style w:type="character" w:styleId="PageNumber">
    <w:name w:val="page number"/>
    <w:qFormat/>
    <w:rsid w:val="006D3E69"/>
    <w:rPr>
      <w:lang w:val="en-US"/>
    </w:rPr>
  </w:style>
  <w:style w:type="character" w:customStyle="1" w:styleId="ref-title">
    <w:name w:val="ref-title"/>
    <w:basedOn w:val="DefaultParagraphFont"/>
    <w:rsid w:val="00920785"/>
  </w:style>
  <w:style w:type="character" w:customStyle="1" w:styleId="apple-converted-space">
    <w:name w:val="apple-converted-space"/>
    <w:basedOn w:val="DefaultParagraphFont"/>
    <w:rsid w:val="00920785"/>
  </w:style>
  <w:style w:type="character" w:customStyle="1" w:styleId="mixed-citation">
    <w:name w:val="mixed-citation"/>
    <w:basedOn w:val="DefaultParagraphFont"/>
    <w:rsid w:val="00920785"/>
  </w:style>
  <w:style w:type="character" w:customStyle="1" w:styleId="ref-journal">
    <w:name w:val="ref-journal"/>
    <w:basedOn w:val="DefaultParagraphFont"/>
    <w:rsid w:val="00920785"/>
  </w:style>
  <w:style w:type="character" w:customStyle="1" w:styleId="ref-vol">
    <w:name w:val="ref-vol"/>
    <w:basedOn w:val="DefaultParagraphFont"/>
    <w:rsid w:val="00920785"/>
  </w:style>
  <w:style w:type="character" w:customStyle="1" w:styleId="ref-iss">
    <w:name w:val="ref-iss"/>
    <w:basedOn w:val="DefaultParagraphFont"/>
    <w:rsid w:val="00920785"/>
  </w:style>
  <w:style w:type="character" w:customStyle="1" w:styleId="nowrap">
    <w:name w:val="nowrap"/>
    <w:basedOn w:val="DefaultParagraphFont"/>
    <w:rsid w:val="00920785"/>
  </w:style>
  <w:style w:type="character" w:customStyle="1" w:styleId="authors-list-item">
    <w:name w:val="authors-list-item"/>
    <w:basedOn w:val="DefaultParagraphFont"/>
    <w:rsid w:val="00920785"/>
  </w:style>
  <w:style w:type="character" w:customStyle="1" w:styleId="author-sup-separator">
    <w:name w:val="author-sup-separator"/>
    <w:basedOn w:val="DefaultParagraphFont"/>
    <w:rsid w:val="00920785"/>
  </w:style>
  <w:style w:type="character" w:customStyle="1" w:styleId="comma">
    <w:name w:val="comma"/>
    <w:basedOn w:val="DefaultParagraphFont"/>
    <w:rsid w:val="00920785"/>
  </w:style>
  <w:style w:type="character" w:styleId="FollowedHyperlink">
    <w:name w:val="FollowedHyperlink"/>
    <w:basedOn w:val="DefaultParagraphFont"/>
    <w:uiPriority w:val="99"/>
    <w:semiHidden/>
    <w:unhideWhenUsed/>
    <w:rsid w:val="00E458C8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D1666"/>
    <w:rPr>
      <w:rFonts w:ascii="Times New Roman" w:eastAsia="Times New Roman" w:hAnsi="Times New Roman" w:cs="Times New Roman"/>
      <w:b/>
      <w:bCs/>
      <w:kern w:val="36"/>
      <w:sz w:val="48"/>
      <w:szCs w:val="48"/>
      <w:lang w:val="en-CH" w:eastAsia="en-GB"/>
    </w:rPr>
  </w:style>
  <w:style w:type="paragraph" w:styleId="Header">
    <w:name w:val="header"/>
    <w:basedOn w:val="Normal"/>
    <w:link w:val="HeaderChar"/>
    <w:uiPriority w:val="99"/>
    <w:unhideWhenUsed/>
    <w:rsid w:val="0037115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1157"/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paragraph" w:styleId="Footer">
    <w:name w:val="footer"/>
    <w:basedOn w:val="Normal"/>
    <w:link w:val="FooterChar"/>
    <w:uiPriority w:val="99"/>
    <w:unhideWhenUsed/>
    <w:rsid w:val="0037115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1157"/>
    <w:rPr>
      <w:rFonts w:ascii="Times New Roman" w:eastAsia="Times New Roman" w:hAnsi="Times New Roman" w:cs="Times New Roman"/>
      <w:sz w:val="24"/>
      <w:szCs w:val="24"/>
      <w:lang w:val="en-CH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B4D9B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CH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33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083CD-B684-425C-8C30-81DDE00F5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63</Words>
  <Characters>150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rown</dc:creator>
  <cp:keywords/>
  <dc:description/>
  <cp:lastModifiedBy>Alain Amstutz</cp:lastModifiedBy>
  <cp:revision>7</cp:revision>
  <cp:lastPrinted>2021-12-09T07:53:00Z</cp:lastPrinted>
  <dcterms:created xsi:type="dcterms:W3CDTF">2021-12-13T09:43:00Z</dcterms:created>
  <dcterms:modified xsi:type="dcterms:W3CDTF">2022-07-23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3A5IDsXG"/&gt;&lt;style id="http://www.zotero.org/styles/journal-of-the-international-aids-society" hasBibliography="1" bibliographyStyleHasBeenSet="1"/&gt;&lt;prefs&gt;&lt;pref name="fieldType" value="Field"/&gt;&lt;</vt:lpwstr>
  </property>
  <property fmtid="{D5CDD505-2E9C-101B-9397-08002B2CF9AE}" pid="3" name="ZOTERO_PREF_2">
    <vt:lpwstr>/prefs&gt;&lt;/data&gt;</vt:lpwstr>
  </property>
</Properties>
</file>